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0C41" w:rsidRDefault="008C0C41" w:rsidP="008C0C41">
      <w:pPr>
        <w:spacing w:line="480" w:lineRule="auto"/>
        <w:jc w:val="both"/>
        <w:rPr>
          <w:rFonts w:ascii="Times New Roman" w:hAnsi="Times New Roman"/>
          <w:lang w:val="en-GB"/>
        </w:rPr>
      </w:pPr>
      <w:r w:rsidRPr="001F2B02">
        <w:rPr>
          <w:rFonts w:ascii="Times New Roman" w:hAnsi="Times New Roman"/>
          <w:b/>
          <w:szCs w:val="30"/>
        </w:rPr>
        <w:t>Table S3</w:t>
      </w:r>
      <w:r>
        <w:rPr>
          <w:rFonts w:ascii="Times New Roman" w:hAnsi="Times New Roman"/>
          <w:b/>
          <w:szCs w:val="30"/>
        </w:rPr>
        <w:t xml:space="preserve">. </w:t>
      </w:r>
      <w:r>
        <w:rPr>
          <w:rFonts w:ascii="Times New Roman" w:hAnsi="Times New Roman"/>
          <w:lang w:val="en-GB"/>
        </w:rPr>
        <w:t xml:space="preserve">Sequencing statistics.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9"/>
        <w:gridCol w:w="1711"/>
        <w:gridCol w:w="1692"/>
        <w:gridCol w:w="1712"/>
        <w:gridCol w:w="1700"/>
      </w:tblGrid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Number of </w:t>
            </w:r>
            <w:r w:rsidRPr="00E0281C">
              <w:rPr>
                <w:rFonts w:ascii="Times New Roman" w:hAnsi="Times New Roman"/>
                <w:b/>
                <w:sz w:val="20"/>
                <w:szCs w:val="20"/>
              </w:rPr>
              <w:t>Sequences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Analyzed for</w:t>
            </w:r>
          </w:p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0281C">
              <w:rPr>
                <w:rFonts w:ascii="Times New Roman" w:hAnsi="Times New Roman"/>
                <w:b/>
                <w:sz w:val="20"/>
                <w:szCs w:val="20"/>
              </w:rPr>
              <w:t>Archaea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0281C">
              <w:rPr>
                <w:rFonts w:ascii="Times New Roman" w:hAnsi="Times New Roman"/>
                <w:b/>
                <w:sz w:val="20"/>
                <w:szCs w:val="20"/>
              </w:rPr>
              <w:t>Average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E0281C">
              <w:rPr>
                <w:rFonts w:ascii="Times New Roman" w:hAnsi="Times New Roman"/>
                <w:b/>
                <w:sz w:val="20"/>
                <w:szCs w:val="20"/>
              </w:rPr>
              <w:t>Length</w:t>
            </w:r>
          </w:p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Number of </w:t>
            </w:r>
            <w:r w:rsidRPr="00E0281C">
              <w:rPr>
                <w:rFonts w:ascii="Times New Roman" w:hAnsi="Times New Roman"/>
                <w:b/>
                <w:sz w:val="20"/>
                <w:szCs w:val="20"/>
              </w:rPr>
              <w:t>Sequences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Analyzed for</w:t>
            </w:r>
          </w:p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Bacteria (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0281C">
              <w:rPr>
                <w:rFonts w:ascii="Times New Roman" w:hAnsi="Times New Roman"/>
                <w:b/>
                <w:sz w:val="20"/>
                <w:szCs w:val="20"/>
              </w:rPr>
              <w:t>Average-Length</w:t>
            </w:r>
          </w:p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CD-Jena-S1-1A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511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2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.526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7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CD-Jena-S1-1B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4.529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.867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1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CD-Jena-S1-1C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88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1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.422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2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CD-Jena-S1-2A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926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0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.945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8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CD-Jena-S1-2B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.375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1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.839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1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CD-Jena-S1-2C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394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7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.600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1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CD-Jena-S2-1A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.546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1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243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9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CD-Jena-S2-1B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.978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1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16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5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CD-Jena-S2-1C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907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8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73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2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CD-Jena-S2-2A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805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6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163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9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CD-Jena-S2-2B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045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2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.872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9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CD-Jena-S2-2C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441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9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.541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6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CD-Jena-S3-1A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.139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6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CD-Jena-S3-1B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249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8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CD-Jena-S3-1C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324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8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CD-Jena-S3-2A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.862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4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CD-Jena-S3-1B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381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4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CD-Jena-S3-1C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.793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9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LB-Schmölln-1A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.242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7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.672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6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LB-Schmölln-1B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.990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8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762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3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LB-Schmölln-1C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.612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5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439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5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LB-Schmölln-2A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.584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3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.029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1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LB-Schmölln-2B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.498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95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353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7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LB-Schmölln-2C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2.404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6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.529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8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LB-Saalfeld-1A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.082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1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.180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7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LB-Saalfeld-1B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.638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1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.301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4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LB-Saalfeld-1C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.703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9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.882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0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LB-Saalfeld-2A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.798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1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.249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8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LB-Saalfeld-2B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.503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4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.262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4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LB-Saalfeld-2C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.981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6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960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7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LB-Schlossv-1A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.907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9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854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7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LB-Schlossv-1B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.575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3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935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0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LB-Schlossv-1C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.577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3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.253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6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LB-Schlossv-2A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.187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90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924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0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LB-Schlossv-2B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.977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1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385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9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LB-Schlossv-2C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.777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0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217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8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SS-Jena-1A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.233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5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.609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8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SS-Jena-1B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.122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70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.314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3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SS-Jena-1C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.576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5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6.963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2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SS-Jena-2A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.107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6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.209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2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SS-Jena-2B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.293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2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.127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4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SS-Jena-2C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.756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8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.519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5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SS-Weim-1A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.883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73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.591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5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SS-Weim-1B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.285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71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.944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2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SS-Weim-1C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.212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7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.564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9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SS-Weim-2A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.457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1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.480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9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SS-Weim-2B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.348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0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66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1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SS-Weim-2C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.001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0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.722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6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SS-Rudol-1A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.503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73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.792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4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SS-Rudol-1B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.760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2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.161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0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SS-Rudol-1C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.978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71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.028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1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SS-Rudol-2A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6.357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1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.047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6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SS-Rudol-2B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4.304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0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.660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4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E0281C">
              <w:rPr>
                <w:rFonts w:ascii="Times New Roman" w:hAnsi="Times New Roman"/>
                <w:b/>
                <w:sz w:val="16"/>
                <w:szCs w:val="16"/>
              </w:rPr>
              <w:t>SS-Rudol-2C</w:t>
            </w:r>
          </w:p>
        </w:tc>
        <w:tc>
          <w:tcPr>
            <w:tcW w:w="1795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.501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3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.562</w:t>
            </w:r>
          </w:p>
        </w:tc>
        <w:tc>
          <w:tcPr>
            <w:tcW w:w="1796" w:type="dxa"/>
          </w:tcPr>
          <w:p w:rsidR="008C0C41" w:rsidRPr="00A46337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0</w:t>
            </w:r>
          </w:p>
        </w:tc>
      </w:tr>
      <w:tr w:rsidR="008C0C41" w:rsidTr="00DD0F48">
        <w:tc>
          <w:tcPr>
            <w:tcW w:w="1795" w:type="dxa"/>
          </w:tcPr>
          <w:p w:rsidR="008C0C41" w:rsidRPr="00E0281C" w:rsidRDefault="008C0C41" w:rsidP="00DD0F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795" w:type="dxa"/>
          </w:tcPr>
          <w:p w:rsidR="008C0C41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96" w:type="dxa"/>
          </w:tcPr>
          <w:p w:rsidR="008C0C41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96" w:type="dxa"/>
          </w:tcPr>
          <w:p w:rsidR="008C0C41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96" w:type="dxa"/>
          </w:tcPr>
          <w:p w:rsidR="008C0C41" w:rsidRDefault="008C0C41" w:rsidP="00DD0F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:rsidR="008C0C41" w:rsidRDefault="008C0C41" w:rsidP="008C0C4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Cs w:val="30"/>
        </w:rPr>
      </w:pPr>
    </w:p>
    <w:p w:rsidR="008C0C41" w:rsidRPr="0091077A" w:rsidRDefault="008C0C41" w:rsidP="008C0C4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Cs w:val="30"/>
        </w:rPr>
      </w:pPr>
    </w:p>
    <w:p w:rsidR="00CA2D4E" w:rsidRDefault="00CA2D4E">
      <w:bookmarkStart w:id="0" w:name="_GoBack"/>
      <w:bookmarkEnd w:id="0"/>
    </w:p>
    <w:sectPr w:rsidR="00CA2D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0C41"/>
    <w:rsid w:val="008C0C41"/>
    <w:rsid w:val="00CA2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6806DC-089D-4B21-AB18-BE2FD54DB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0C41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C0C41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0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Cristina</cp:lastModifiedBy>
  <cp:revision>1</cp:revision>
  <dcterms:created xsi:type="dcterms:W3CDTF">2015-01-21T11:50:00Z</dcterms:created>
  <dcterms:modified xsi:type="dcterms:W3CDTF">2015-01-21T11:50:00Z</dcterms:modified>
</cp:coreProperties>
</file>